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83E0EE" w14:textId="77777777" w:rsidR="00F71068" w:rsidRPr="00513558" w:rsidRDefault="00F71068" w:rsidP="00F71068">
      <w:pPr>
        <w:spacing w:after="0" w:line="480" w:lineRule="auto"/>
        <w:jc w:val="center"/>
        <w:rPr>
          <w:rStyle w:val="fontstyle01"/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513558">
        <w:rPr>
          <w:rStyle w:val="fontstyle01"/>
          <w:rFonts w:asciiTheme="majorBidi" w:hAnsiTheme="majorBidi" w:cstheme="majorBidi"/>
          <w:sz w:val="24"/>
          <w:szCs w:val="24"/>
        </w:rPr>
        <w:t xml:space="preserve">New </w:t>
      </w:r>
      <w:r w:rsidRPr="00513558">
        <w:rPr>
          <w:rFonts w:asciiTheme="majorBidi" w:hAnsiTheme="majorBidi" w:cstheme="majorBidi"/>
          <w:b/>
          <w:bCs/>
          <w:sz w:val="24"/>
          <w:szCs w:val="24"/>
        </w:rPr>
        <w:t xml:space="preserve">Fluorobenzamidine </w:t>
      </w:r>
      <w:r>
        <w:rPr>
          <w:rStyle w:val="fontstyle01"/>
          <w:rFonts w:asciiTheme="majorBidi" w:hAnsiTheme="majorBidi" w:cstheme="majorBidi"/>
          <w:sz w:val="24"/>
          <w:szCs w:val="24"/>
        </w:rPr>
        <w:t>Exerts</w:t>
      </w:r>
      <w:r w:rsidRPr="00513558">
        <w:rPr>
          <w:rStyle w:val="fontstyle01"/>
          <w:rFonts w:asciiTheme="majorBidi" w:hAnsiTheme="majorBidi" w:cstheme="majorBidi"/>
          <w:sz w:val="24"/>
          <w:szCs w:val="24"/>
        </w:rPr>
        <w:t xml:space="preserve"> Antitumor Activity </w:t>
      </w:r>
      <w:bookmarkStart w:id="1" w:name="_Hlk66499959"/>
      <w:r w:rsidRPr="00513558">
        <w:rPr>
          <w:rStyle w:val="fontstyle01"/>
          <w:rFonts w:asciiTheme="majorBidi" w:hAnsiTheme="majorBidi" w:cstheme="majorBidi"/>
          <w:sz w:val="24"/>
          <w:szCs w:val="24"/>
        </w:rPr>
        <w:t xml:space="preserve">against </w:t>
      </w:r>
      <w:bookmarkEnd w:id="1"/>
      <w:r w:rsidRPr="00513558">
        <w:rPr>
          <w:rStyle w:val="fontstyle01"/>
          <w:rFonts w:asciiTheme="majorBidi" w:hAnsiTheme="majorBidi" w:cstheme="majorBidi"/>
          <w:sz w:val="24"/>
          <w:szCs w:val="24"/>
        </w:rPr>
        <w:t>Breast Cancer in Mice</w:t>
      </w:r>
      <w:r>
        <w:rPr>
          <w:rStyle w:val="fontstyle01"/>
          <w:rFonts w:asciiTheme="majorBidi" w:hAnsiTheme="majorBidi" w:cstheme="majorBidi"/>
          <w:sz w:val="24"/>
          <w:szCs w:val="24"/>
        </w:rPr>
        <w:t xml:space="preserve"> via Pro-apoptotic Activity</w:t>
      </w:r>
    </w:p>
    <w:p w14:paraId="24590592" w14:textId="77777777" w:rsidR="00AD2DA3" w:rsidRPr="00ED5AFB" w:rsidRDefault="00AD2DA3" w:rsidP="00AD2DA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0637764D" w14:textId="77777777" w:rsidR="00AD2DA3" w:rsidRPr="00ED5AFB" w:rsidRDefault="00AD2DA3" w:rsidP="00AD2DA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ED5AFB">
        <w:rPr>
          <w:rFonts w:asciiTheme="majorBidi" w:hAnsiTheme="majorBidi" w:cstheme="majorBidi"/>
          <w:sz w:val="24"/>
          <w:szCs w:val="24"/>
        </w:rPr>
        <w:t>AbdelRahman B. Saleh</w:t>
      </w:r>
      <w:r w:rsidRPr="00ED5AF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ED5AFB">
        <w:rPr>
          <w:rFonts w:asciiTheme="majorBidi" w:hAnsiTheme="majorBidi" w:cstheme="majorBidi"/>
          <w:sz w:val="24"/>
          <w:szCs w:val="24"/>
        </w:rPr>
        <w:t>, Nagwa H. Hassan</w:t>
      </w:r>
      <w:r w:rsidRPr="00ED5AF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ED5AFB">
        <w:rPr>
          <w:rFonts w:asciiTheme="majorBidi" w:hAnsiTheme="majorBidi" w:cstheme="majorBidi"/>
          <w:sz w:val="24"/>
          <w:szCs w:val="24"/>
        </w:rPr>
        <w:t>, Mohamed A. Ismail</w:t>
      </w:r>
      <w:r w:rsidRPr="00ED5AFB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ED5AFB">
        <w:rPr>
          <w:rFonts w:asciiTheme="majorBidi" w:hAnsiTheme="majorBidi" w:cstheme="majorBidi"/>
          <w:sz w:val="24"/>
          <w:szCs w:val="24"/>
        </w:rPr>
        <w:t>, Wael M. El-Sayed</w:t>
      </w:r>
      <w:r w:rsidRPr="00ED5AFB">
        <w:rPr>
          <w:rFonts w:asciiTheme="majorBidi" w:hAnsiTheme="majorBidi" w:cstheme="majorBidi"/>
          <w:sz w:val="24"/>
          <w:szCs w:val="24"/>
          <w:vertAlign w:val="superscript"/>
        </w:rPr>
        <w:t>1,*</w:t>
      </w:r>
    </w:p>
    <w:p w14:paraId="18C22DA9" w14:textId="77777777" w:rsidR="00AD2DA3" w:rsidRPr="00ED5AFB" w:rsidRDefault="00AD2DA3" w:rsidP="00AD2DA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6C5E5D05" w14:textId="77777777" w:rsidR="007733D5" w:rsidRPr="00823EFD" w:rsidRDefault="007733D5" w:rsidP="007733D5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823EFD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</w:t>
      </w:r>
      <w:r w:rsidRPr="00823EFD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1: </w:t>
      </w:r>
      <w:r w:rsidRPr="00823EFD">
        <w:rPr>
          <w:rFonts w:asciiTheme="majorBidi" w:hAnsiTheme="majorBidi" w:cstheme="majorBidi"/>
          <w:b/>
          <w:bCs/>
          <w:sz w:val="24"/>
          <w:szCs w:val="24"/>
        </w:rPr>
        <w:t>Primers used for RT-PCR analysis</w:t>
      </w:r>
      <w:r w:rsidRPr="00823EFD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9"/>
        <w:gridCol w:w="3895"/>
        <w:gridCol w:w="3846"/>
      </w:tblGrid>
      <w:tr w:rsidR="007733D5" w:rsidRPr="0057411F" w14:paraId="6976349A" w14:textId="77777777" w:rsidTr="008E5C59"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38498" w14:textId="77777777" w:rsidR="007733D5" w:rsidRPr="0057411F" w:rsidRDefault="007733D5" w:rsidP="008E5C59">
            <w:pPr>
              <w:rPr>
                <w:rFonts w:asciiTheme="majorBidi" w:hAnsiTheme="majorBidi" w:cstheme="majorBidi"/>
                <w:lang w:bidi="ar-EG"/>
              </w:rPr>
            </w:pPr>
            <w:r w:rsidRPr="0057411F">
              <w:rPr>
                <w:rFonts w:asciiTheme="majorBidi" w:hAnsiTheme="majorBidi" w:cstheme="majorBidi"/>
                <w:lang w:bidi="ar-EG"/>
              </w:rPr>
              <w:t>Gene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2BE1F" w14:textId="77777777" w:rsidR="007733D5" w:rsidRPr="0057411F" w:rsidRDefault="007733D5" w:rsidP="008E5C59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57411F">
              <w:rPr>
                <w:rFonts w:asciiTheme="majorBidi" w:hAnsiTheme="majorBidi" w:cstheme="majorBidi"/>
                <w:lang w:bidi="ar-EG"/>
              </w:rPr>
              <w:t>Forward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46B54" w14:textId="77777777" w:rsidR="007733D5" w:rsidRPr="0057411F" w:rsidRDefault="007733D5" w:rsidP="008E5C59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57411F">
              <w:rPr>
                <w:rFonts w:asciiTheme="majorBidi" w:hAnsiTheme="majorBidi" w:cstheme="majorBidi"/>
                <w:lang w:bidi="ar-EG"/>
              </w:rPr>
              <w:t>Reverse</w:t>
            </w:r>
          </w:p>
        </w:tc>
      </w:tr>
      <w:tr w:rsidR="007733D5" w:rsidRPr="0057411F" w14:paraId="366C5E43" w14:textId="77777777" w:rsidTr="008E5C59">
        <w:tc>
          <w:tcPr>
            <w:tcW w:w="2876" w:type="dxa"/>
            <w:tcBorders>
              <w:top w:val="single" w:sz="4" w:space="0" w:color="auto"/>
            </w:tcBorders>
            <w:vAlign w:val="center"/>
          </w:tcPr>
          <w:p w14:paraId="76CCF5E6" w14:textId="77777777" w:rsidR="007733D5" w:rsidRPr="0057411F" w:rsidRDefault="007733D5" w:rsidP="008E5C59">
            <w:pPr>
              <w:rPr>
                <w:rFonts w:asciiTheme="majorBidi" w:hAnsiTheme="majorBidi" w:cstheme="majorBidi"/>
                <w:i/>
                <w:iCs/>
                <w:lang w:bidi="ar-EG"/>
              </w:rPr>
            </w:pPr>
            <w:r w:rsidRPr="0057411F">
              <w:rPr>
                <w:rFonts w:asciiTheme="majorBidi" w:hAnsiTheme="majorBidi" w:cstheme="majorBidi"/>
                <w:i/>
                <w:iCs/>
                <w:lang w:bidi="ar-EG"/>
              </w:rPr>
              <w:t>GAPDH</w:t>
            </w:r>
          </w:p>
        </w:tc>
        <w:tc>
          <w:tcPr>
            <w:tcW w:w="2877" w:type="dxa"/>
            <w:tcBorders>
              <w:top w:val="single" w:sz="4" w:space="0" w:color="auto"/>
            </w:tcBorders>
            <w:vAlign w:val="center"/>
          </w:tcPr>
          <w:p w14:paraId="30025F5C" w14:textId="77777777" w:rsidR="007733D5" w:rsidRPr="0057411F" w:rsidRDefault="007733D5" w:rsidP="008E5C59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57411F">
              <w:rPr>
                <w:rFonts w:asciiTheme="majorBidi" w:hAnsiTheme="majorBidi" w:cstheme="majorBidi"/>
              </w:rPr>
              <w:t>GCATCTTGGGCTACACTGAG</w:t>
            </w:r>
          </w:p>
        </w:tc>
        <w:tc>
          <w:tcPr>
            <w:tcW w:w="2877" w:type="dxa"/>
            <w:tcBorders>
              <w:top w:val="single" w:sz="4" w:space="0" w:color="auto"/>
            </w:tcBorders>
            <w:vAlign w:val="center"/>
          </w:tcPr>
          <w:p w14:paraId="661107FD" w14:textId="77777777" w:rsidR="007733D5" w:rsidRPr="0057411F" w:rsidRDefault="007733D5" w:rsidP="008E5C59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57411F">
              <w:rPr>
                <w:rFonts w:asciiTheme="majorBidi" w:hAnsiTheme="majorBidi" w:cstheme="majorBidi"/>
              </w:rPr>
              <w:t>TATTCATTGTCATACCAGGAAATG</w:t>
            </w:r>
          </w:p>
        </w:tc>
      </w:tr>
      <w:tr w:rsidR="007733D5" w:rsidRPr="0057411F" w14:paraId="367DFED5" w14:textId="77777777" w:rsidTr="008E5C59">
        <w:tc>
          <w:tcPr>
            <w:tcW w:w="2876" w:type="dxa"/>
            <w:vAlign w:val="center"/>
          </w:tcPr>
          <w:p w14:paraId="7668F2A6" w14:textId="77777777" w:rsidR="007733D5" w:rsidRPr="0057411F" w:rsidRDefault="007733D5" w:rsidP="008E5C59">
            <w:pPr>
              <w:rPr>
                <w:rFonts w:asciiTheme="majorBidi" w:hAnsiTheme="majorBidi" w:cstheme="majorBidi"/>
                <w:i/>
                <w:iCs/>
                <w:lang w:bidi="ar-EG"/>
              </w:rPr>
            </w:pPr>
            <w:r w:rsidRPr="0057411F">
              <w:rPr>
                <w:rFonts w:asciiTheme="majorBidi" w:hAnsiTheme="majorBidi" w:cstheme="majorBidi"/>
                <w:i/>
                <w:iCs/>
                <w:lang w:bidi="ar-EG"/>
              </w:rPr>
              <w:t>CDK1</w:t>
            </w:r>
          </w:p>
        </w:tc>
        <w:tc>
          <w:tcPr>
            <w:tcW w:w="2877" w:type="dxa"/>
            <w:vAlign w:val="center"/>
          </w:tcPr>
          <w:p w14:paraId="3331C0FE" w14:textId="77777777" w:rsidR="007733D5" w:rsidRPr="0057411F" w:rsidRDefault="007733D5" w:rsidP="008E5C59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57411F">
              <w:rPr>
                <w:rFonts w:asciiTheme="majorBidi" w:hAnsiTheme="majorBidi" w:cstheme="majorBidi"/>
              </w:rPr>
              <w:t>AAATATAGTCAGCCTGCAGGAT</w:t>
            </w:r>
          </w:p>
        </w:tc>
        <w:tc>
          <w:tcPr>
            <w:tcW w:w="2877" w:type="dxa"/>
            <w:vAlign w:val="center"/>
          </w:tcPr>
          <w:p w14:paraId="16C59F53" w14:textId="77777777" w:rsidR="007733D5" w:rsidRPr="0057411F" w:rsidRDefault="007733D5" w:rsidP="008E5C59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57411F">
              <w:rPr>
                <w:rFonts w:asciiTheme="majorBidi" w:hAnsiTheme="majorBidi" w:cstheme="majorBidi"/>
              </w:rPr>
              <w:t>AGTAACTCTTAACGAGTGAAGAAT</w:t>
            </w:r>
          </w:p>
        </w:tc>
      </w:tr>
      <w:tr w:rsidR="007733D5" w:rsidRPr="0057411F" w14:paraId="5E781B66" w14:textId="77777777" w:rsidTr="008E5C59">
        <w:tc>
          <w:tcPr>
            <w:tcW w:w="2876" w:type="dxa"/>
            <w:vAlign w:val="center"/>
          </w:tcPr>
          <w:p w14:paraId="1AA5F664" w14:textId="77777777" w:rsidR="007733D5" w:rsidRPr="0057411F" w:rsidRDefault="007733D5" w:rsidP="008E5C59">
            <w:pPr>
              <w:rPr>
                <w:rFonts w:asciiTheme="majorBidi" w:hAnsiTheme="majorBidi" w:cstheme="majorBidi"/>
                <w:i/>
                <w:iCs/>
                <w:lang w:bidi="ar-EG"/>
              </w:rPr>
            </w:pPr>
            <w:r w:rsidRPr="0057411F">
              <w:rPr>
                <w:rFonts w:asciiTheme="majorBidi" w:hAnsiTheme="majorBidi" w:cstheme="majorBidi"/>
                <w:i/>
                <w:iCs/>
                <w:lang w:bidi="ar-EG"/>
              </w:rPr>
              <w:t>p53</w:t>
            </w:r>
          </w:p>
        </w:tc>
        <w:tc>
          <w:tcPr>
            <w:tcW w:w="2877" w:type="dxa"/>
            <w:vAlign w:val="center"/>
          </w:tcPr>
          <w:p w14:paraId="6BEA18F7" w14:textId="77777777" w:rsidR="007733D5" w:rsidRPr="0057411F" w:rsidRDefault="007733D5" w:rsidP="008E5C59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57411F">
              <w:rPr>
                <w:rFonts w:asciiTheme="majorBidi" w:hAnsiTheme="majorBidi" w:cstheme="majorBidi"/>
              </w:rPr>
              <w:t>AAACTACTTCCTCCAGAAGATAT</w:t>
            </w:r>
          </w:p>
        </w:tc>
        <w:tc>
          <w:tcPr>
            <w:tcW w:w="2877" w:type="dxa"/>
            <w:vAlign w:val="center"/>
          </w:tcPr>
          <w:p w14:paraId="0ECCB63E" w14:textId="77777777" w:rsidR="007733D5" w:rsidRPr="0057411F" w:rsidRDefault="007733D5" w:rsidP="008E5C59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57411F">
              <w:rPr>
                <w:rFonts w:asciiTheme="majorBidi" w:hAnsiTheme="majorBidi" w:cstheme="majorBidi"/>
              </w:rPr>
              <w:t>GCTTCACTTGGGCCTTCAAA</w:t>
            </w:r>
          </w:p>
        </w:tc>
      </w:tr>
      <w:tr w:rsidR="007733D5" w:rsidRPr="0057411F" w14:paraId="5EA06FBF" w14:textId="77777777" w:rsidTr="008E5C59">
        <w:tc>
          <w:tcPr>
            <w:tcW w:w="2876" w:type="dxa"/>
            <w:vAlign w:val="center"/>
          </w:tcPr>
          <w:p w14:paraId="40BFFEB5" w14:textId="77777777" w:rsidR="007733D5" w:rsidRPr="0057411F" w:rsidRDefault="007733D5" w:rsidP="008E5C59">
            <w:pPr>
              <w:rPr>
                <w:rFonts w:asciiTheme="majorBidi" w:hAnsiTheme="majorBidi" w:cstheme="majorBidi"/>
                <w:i/>
                <w:iCs/>
                <w:lang w:bidi="ar-EG"/>
              </w:rPr>
            </w:pPr>
            <w:r w:rsidRPr="0057411F">
              <w:rPr>
                <w:rFonts w:asciiTheme="majorBidi" w:hAnsiTheme="majorBidi" w:cstheme="majorBidi"/>
                <w:i/>
                <w:iCs/>
                <w:lang w:bidi="ar-EG"/>
              </w:rPr>
              <w:t>p21</w:t>
            </w:r>
          </w:p>
        </w:tc>
        <w:tc>
          <w:tcPr>
            <w:tcW w:w="2877" w:type="dxa"/>
            <w:vAlign w:val="center"/>
          </w:tcPr>
          <w:p w14:paraId="209B39C0" w14:textId="77777777" w:rsidR="007733D5" w:rsidRPr="0057411F" w:rsidRDefault="007733D5" w:rsidP="008E5C59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57411F">
              <w:rPr>
                <w:rFonts w:asciiTheme="majorBidi" w:hAnsiTheme="majorBidi" w:cstheme="majorBidi"/>
              </w:rPr>
              <w:t>GTACTTCCTCTGCCCTGCT</w:t>
            </w:r>
          </w:p>
        </w:tc>
        <w:tc>
          <w:tcPr>
            <w:tcW w:w="2877" w:type="dxa"/>
            <w:vAlign w:val="center"/>
          </w:tcPr>
          <w:p w14:paraId="7E0345F9" w14:textId="77777777" w:rsidR="007733D5" w:rsidRPr="0057411F" w:rsidRDefault="007733D5" w:rsidP="008E5C59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57411F">
              <w:rPr>
                <w:rFonts w:asciiTheme="majorBidi" w:hAnsiTheme="majorBidi" w:cstheme="majorBidi"/>
              </w:rPr>
              <w:t>TTGGAGTGATAGAAATCTGTCA</w:t>
            </w:r>
          </w:p>
        </w:tc>
      </w:tr>
      <w:tr w:rsidR="007733D5" w:rsidRPr="0057411F" w14:paraId="2B99823F" w14:textId="77777777" w:rsidTr="008E5C59">
        <w:tc>
          <w:tcPr>
            <w:tcW w:w="2876" w:type="dxa"/>
            <w:vAlign w:val="center"/>
          </w:tcPr>
          <w:p w14:paraId="4BEBC9D4" w14:textId="77777777" w:rsidR="007733D5" w:rsidRPr="0057411F" w:rsidRDefault="007733D5" w:rsidP="008E5C59">
            <w:pPr>
              <w:rPr>
                <w:rFonts w:asciiTheme="majorBidi" w:hAnsiTheme="majorBidi" w:cstheme="majorBidi"/>
                <w:i/>
                <w:iCs/>
                <w:lang w:bidi="ar-EG"/>
              </w:rPr>
            </w:pPr>
            <w:r w:rsidRPr="0057411F">
              <w:rPr>
                <w:rFonts w:asciiTheme="majorBidi" w:hAnsiTheme="majorBidi" w:cstheme="majorBidi"/>
                <w:i/>
                <w:iCs/>
                <w:lang w:bidi="ar-EG"/>
              </w:rPr>
              <w:t>ESR</w:t>
            </w:r>
            <w:r w:rsidRPr="0057411F">
              <w:rPr>
                <w:rFonts w:asciiTheme="majorBidi" w:hAnsiTheme="majorBidi" w:cstheme="majorBidi"/>
                <w:bCs/>
                <w:i/>
                <w:iCs/>
                <w:lang w:bidi="ar-EG"/>
              </w:rPr>
              <w:t>-α</w:t>
            </w:r>
          </w:p>
        </w:tc>
        <w:tc>
          <w:tcPr>
            <w:tcW w:w="2877" w:type="dxa"/>
            <w:vAlign w:val="center"/>
          </w:tcPr>
          <w:p w14:paraId="2FAAA2E2" w14:textId="77777777" w:rsidR="007733D5" w:rsidRPr="0057411F" w:rsidRDefault="007733D5" w:rsidP="008E5C59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57411F">
              <w:rPr>
                <w:rFonts w:asciiTheme="majorBidi" w:hAnsiTheme="majorBidi" w:cstheme="majorBidi"/>
              </w:rPr>
              <w:t>TAACGAGAAAGGAAACATGATCAT</w:t>
            </w:r>
          </w:p>
        </w:tc>
        <w:tc>
          <w:tcPr>
            <w:tcW w:w="2877" w:type="dxa"/>
            <w:vAlign w:val="center"/>
          </w:tcPr>
          <w:p w14:paraId="40377BE9" w14:textId="77777777" w:rsidR="007733D5" w:rsidRPr="0057411F" w:rsidRDefault="007733D5" w:rsidP="008E5C59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57411F">
              <w:rPr>
                <w:rFonts w:asciiTheme="majorBidi" w:hAnsiTheme="majorBidi" w:cstheme="majorBidi"/>
              </w:rPr>
              <w:t>TCATTGTGTCCTTGAATGCTTCT</w:t>
            </w:r>
          </w:p>
        </w:tc>
      </w:tr>
      <w:tr w:rsidR="007733D5" w:rsidRPr="0057411F" w14:paraId="5D58369F" w14:textId="77777777" w:rsidTr="008E5C59">
        <w:tc>
          <w:tcPr>
            <w:tcW w:w="2876" w:type="dxa"/>
            <w:vAlign w:val="center"/>
          </w:tcPr>
          <w:p w14:paraId="3B26743E" w14:textId="77777777" w:rsidR="007733D5" w:rsidRPr="0057411F" w:rsidRDefault="007733D5" w:rsidP="008E5C59">
            <w:pPr>
              <w:rPr>
                <w:rFonts w:asciiTheme="majorBidi" w:hAnsiTheme="majorBidi" w:cstheme="majorBidi"/>
                <w:i/>
                <w:iCs/>
                <w:lang w:bidi="ar-EG"/>
              </w:rPr>
            </w:pPr>
            <w:r w:rsidRPr="0057411F">
              <w:rPr>
                <w:rFonts w:asciiTheme="majorBidi" w:hAnsiTheme="majorBidi" w:cstheme="majorBidi"/>
                <w:i/>
                <w:iCs/>
                <w:lang w:bidi="ar-EG"/>
              </w:rPr>
              <w:t>HER2</w:t>
            </w:r>
          </w:p>
        </w:tc>
        <w:tc>
          <w:tcPr>
            <w:tcW w:w="2877" w:type="dxa"/>
            <w:vAlign w:val="center"/>
          </w:tcPr>
          <w:p w14:paraId="4D4641B1" w14:textId="77777777" w:rsidR="007733D5" w:rsidRPr="0057411F" w:rsidRDefault="007733D5" w:rsidP="008E5C59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57411F">
              <w:rPr>
                <w:rFonts w:asciiTheme="majorBidi" w:hAnsiTheme="majorBidi" w:cstheme="majorBidi"/>
              </w:rPr>
              <w:t>TCAGCCTCAAAACAGCTCG</w:t>
            </w:r>
          </w:p>
        </w:tc>
        <w:tc>
          <w:tcPr>
            <w:tcW w:w="2877" w:type="dxa"/>
            <w:vAlign w:val="center"/>
          </w:tcPr>
          <w:p w14:paraId="1B5314F8" w14:textId="77777777" w:rsidR="007733D5" w:rsidRPr="0057411F" w:rsidRDefault="007733D5" w:rsidP="008E5C59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57411F">
              <w:rPr>
                <w:rFonts w:asciiTheme="majorBidi" w:hAnsiTheme="majorBidi" w:cstheme="majorBidi"/>
              </w:rPr>
              <w:t>TTCGTCCAGGTCCACACATG</w:t>
            </w:r>
          </w:p>
        </w:tc>
      </w:tr>
      <w:tr w:rsidR="007733D5" w:rsidRPr="0057411F" w14:paraId="3C95DB95" w14:textId="77777777" w:rsidTr="008E5C59">
        <w:tc>
          <w:tcPr>
            <w:tcW w:w="2876" w:type="dxa"/>
            <w:vAlign w:val="center"/>
          </w:tcPr>
          <w:p w14:paraId="1C346B5F" w14:textId="77777777" w:rsidR="007733D5" w:rsidRPr="0057411F" w:rsidRDefault="007733D5" w:rsidP="008E5C59">
            <w:pPr>
              <w:rPr>
                <w:rFonts w:asciiTheme="majorBidi" w:hAnsiTheme="majorBidi" w:cstheme="majorBidi"/>
                <w:i/>
                <w:iCs/>
                <w:lang w:bidi="ar-EG"/>
              </w:rPr>
            </w:pPr>
            <w:r w:rsidRPr="0057411F">
              <w:rPr>
                <w:rFonts w:asciiTheme="majorBidi" w:hAnsiTheme="majorBidi" w:cstheme="majorBidi"/>
                <w:i/>
                <w:iCs/>
                <w:lang w:bidi="ar-EG"/>
              </w:rPr>
              <w:t>CAS3</w:t>
            </w:r>
          </w:p>
        </w:tc>
        <w:tc>
          <w:tcPr>
            <w:tcW w:w="2877" w:type="dxa"/>
            <w:vAlign w:val="center"/>
          </w:tcPr>
          <w:p w14:paraId="2207EDC9" w14:textId="77777777" w:rsidR="007733D5" w:rsidRPr="0057411F" w:rsidRDefault="007733D5" w:rsidP="008E5C59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57411F">
              <w:rPr>
                <w:rFonts w:asciiTheme="majorBidi" w:hAnsiTheme="majorBidi" w:cstheme="majorBidi"/>
                <w:shd w:val="clear" w:color="auto" w:fill="FFFFFF"/>
              </w:rPr>
              <w:t>TCATCTCGCTCTGGTACGGA</w:t>
            </w:r>
          </w:p>
        </w:tc>
        <w:tc>
          <w:tcPr>
            <w:tcW w:w="2877" w:type="dxa"/>
            <w:vAlign w:val="center"/>
          </w:tcPr>
          <w:p w14:paraId="2539FC6E" w14:textId="77777777" w:rsidR="007733D5" w:rsidRPr="0057411F" w:rsidRDefault="007733D5" w:rsidP="008E5C59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57411F">
              <w:rPr>
                <w:rFonts w:asciiTheme="majorBidi" w:hAnsiTheme="majorBidi" w:cstheme="majorBidi"/>
                <w:shd w:val="clear" w:color="auto" w:fill="FFFFFF"/>
              </w:rPr>
              <w:t>TGTGTAAGGATGCGGACTGC</w:t>
            </w:r>
          </w:p>
        </w:tc>
      </w:tr>
    </w:tbl>
    <w:p w14:paraId="5C15B1E1" w14:textId="77777777" w:rsidR="007733D5" w:rsidRPr="00ED5AFB" w:rsidRDefault="007733D5" w:rsidP="007733D5">
      <w:pPr>
        <w:tabs>
          <w:tab w:val="left" w:pos="720"/>
        </w:tabs>
        <w:spacing w:after="0"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14:paraId="4755DAE8" w14:textId="77777777" w:rsidR="007733D5" w:rsidRDefault="007733D5">
      <w:r>
        <w:br w:type="page"/>
      </w:r>
    </w:p>
    <w:p w14:paraId="43BBCBC6" w14:textId="77777777" w:rsidR="007733D5" w:rsidRDefault="007733D5" w:rsidP="007733D5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04140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anchor distT="0" distB="0" distL="114300" distR="114300" simplePos="0" relativeHeight="251667456" behindDoc="0" locked="0" layoutInCell="1" allowOverlap="1" wp14:anchorId="32DF085C" wp14:editId="31508A23">
            <wp:simplePos x="0" y="0"/>
            <wp:positionH relativeFrom="column">
              <wp:posOffset>1520456</wp:posOffset>
            </wp:positionH>
            <wp:positionV relativeFrom="paragraph">
              <wp:posOffset>-52557</wp:posOffset>
            </wp:positionV>
            <wp:extent cx="2858737" cy="1600200"/>
            <wp:effectExtent l="0" t="0" r="0" b="0"/>
            <wp:wrapNone/>
            <wp:docPr id="73" name="Picture 73" descr="C:\Users\Wesley T. Fortune\Desktop\flurobenamidin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esley T. Fortune\Desktop\flurobenamidin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17311" t="24363" r="20194" b="288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737" cy="1600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854E70" w14:textId="77777777" w:rsidR="007733D5" w:rsidRDefault="007733D5" w:rsidP="007733D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131EDA8F" w14:textId="77777777" w:rsidR="007733D5" w:rsidRDefault="007733D5" w:rsidP="007733D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21B35873" w14:textId="77777777" w:rsidR="007733D5" w:rsidRDefault="007733D5" w:rsidP="007733D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7854E59A" w14:textId="77777777" w:rsidR="007733D5" w:rsidRDefault="007733D5" w:rsidP="007733D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6BF93D21" w14:textId="77777777" w:rsidR="007733D5" w:rsidRDefault="007733D5" w:rsidP="007733D5">
      <w:pPr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53AB0250" w14:textId="25947F87" w:rsidR="007733D5" w:rsidRPr="00F06CF8" w:rsidRDefault="007733D5" w:rsidP="00F06CF8">
      <w:pPr>
        <w:spacing w:line="276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BB0F7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Fig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ure</w:t>
      </w:r>
      <w:r w:rsidRPr="00BB0F7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S</w:t>
      </w:r>
      <w:r w:rsidRPr="00BB0F7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1A</w:t>
      </w:r>
      <w:r w:rsidR="00F06CF8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:</w:t>
      </w:r>
      <w:r w:rsidR="00F06CF8" w:rsidRPr="00F06CF8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="00F06CF8" w:rsidRPr="00305A4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tructure of bithiophene derivative (BFB)</w:t>
      </w:r>
      <w:r w:rsidR="00F06CF8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B0F7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[11]</w:t>
      </w:r>
    </w:p>
    <w:p w14:paraId="6284A37B" w14:textId="3CC4CAA8" w:rsidR="007733D5" w:rsidRDefault="007B611C" w:rsidP="007733D5">
      <w:pPr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  <w:vertAlign w:val="superscript"/>
        </w:rPr>
      </w:pPr>
      <w:r>
        <w:rPr>
          <w:noProof/>
        </w:rPr>
        <w:drawing>
          <wp:anchor distT="0" distB="0" distL="114300" distR="114300" simplePos="0" relativeHeight="251671552" behindDoc="0" locked="0" layoutInCell="1" allowOverlap="1" wp14:anchorId="2A25CCF3" wp14:editId="027D1010">
            <wp:simplePos x="0" y="0"/>
            <wp:positionH relativeFrom="margin">
              <wp:align>center</wp:align>
            </wp:positionH>
            <wp:positionV relativeFrom="paragraph">
              <wp:posOffset>145415</wp:posOffset>
            </wp:positionV>
            <wp:extent cx="5514392" cy="2596949"/>
            <wp:effectExtent l="0" t="0" r="0" b="0"/>
            <wp:wrapNone/>
            <wp:docPr id="14" name="Picture 1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392" cy="2596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809F85" w14:textId="649F6B6A" w:rsidR="007733D5" w:rsidRDefault="007733D5" w:rsidP="007733D5">
      <w:pPr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  <w:vertAlign w:val="superscript"/>
        </w:rPr>
      </w:pPr>
    </w:p>
    <w:p w14:paraId="52E8C049" w14:textId="1A1AB247" w:rsidR="007B611C" w:rsidRDefault="007B611C" w:rsidP="007733D5">
      <w:pPr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  <w:vertAlign w:val="superscript"/>
        </w:rPr>
      </w:pPr>
    </w:p>
    <w:p w14:paraId="0D35FB47" w14:textId="6AF59015" w:rsidR="007B611C" w:rsidRDefault="007B611C" w:rsidP="007733D5">
      <w:pPr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  <w:vertAlign w:val="superscript"/>
        </w:rPr>
      </w:pPr>
    </w:p>
    <w:p w14:paraId="69A565CB" w14:textId="093F19CE" w:rsidR="007B611C" w:rsidRDefault="007B611C" w:rsidP="007733D5">
      <w:pPr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  <w:vertAlign w:val="superscript"/>
        </w:rPr>
      </w:pPr>
    </w:p>
    <w:p w14:paraId="54CDAD61" w14:textId="71814F42" w:rsidR="007B611C" w:rsidRDefault="007B611C" w:rsidP="007733D5">
      <w:pPr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  <w:vertAlign w:val="superscript"/>
        </w:rPr>
      </w:pPr>
    </w:p>
    <w:p w14:paraId="08CA7BD5" w14:textId="5AFD60BC" w:rsidR="007B611C" w:rsidRDefault="007B611C" w:rsidP="007733D5">
      <w:pPr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  <w:vertAlign w:val="superscript"/>
        </w:rPr>
      </w:pPr>
    </w:p>
    <w:p w14:paraId="4574FBA4" w14:textId="77777777" w:rsidR="007B611C" w:rsidRDefault="007B611C" w:rsidP="007733D5">
      <w:pPr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  <w:vertAlign w:val="superscript"/>
        </w:rPr>
      </w:pPr>
    </w:p>
    <w:p w14:paraId="02747222" w14:textId="3A95C8C0" w:rsidR="007733D5" w:rsidRPr="00F06CF8" w:rsidRDefault="007733D5" w:rsidP="00F06CF8">
      <w:pPr>
        <w:spacing w:line="276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Pr="00BB0F7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BB0F7F">
        <w:rPr>
          <w:rFonts w:asciiTheme="majorBidi" w:hAnsiTheme="majorBidi" w:cstheme="majorBidi"/>
          <w:b/>
          <w:bCs/>
          <w:sz w:val="24"/>
          <w:szCs w:val="24"/>
        </w:rPr>
        <w:t>1B</w:t>
      </w:r>
      <w:r w:rsidR="00F06CF8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F06CF8" w:rsidRPr="00305A42">
        <w:rPr>
          <w:rFonts w:asciiTheme="majorBidi" w:hAnsiTheme="majorBidi" w:cstheme="majorBidi"/>
          <w:sz w:val="24"/>
          <w:szCs w:val="24"/>
        </w:rPr>
        <w:t>Schematic diagram for experimental design</w:t>
      </w:r>
    </w:p>
    <w:p w14:paraId="484B3A66" w14:textId="029BB19F" w:rsidR="007733D5" w:rsidRDefault="007733D5" w:rsidP="007733D5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  <w:vertAlign w:val="superscript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  <w:vertAlign w:val="superscript"/>
        </w:rPr>
        <w:br w:type="page"/>
      </w:r>
    </w:p>
    <w:p w14:paraId="090C2FCE" w14:textId="77777777" w:rsidR="007733D5" w:rsidRDefault="007733D5" w:rsidP="007733D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744C9904" wp14:editId="3997169B">
                <wp:simplePos x="0" y="0"/>
                <wp:positionH relativeFrom="column">
                  <wp:posOffset>831997</wp:posOffset>
                </wp:positionH>
                <wp:positionV relativeFrom="paragraph">
                  <wp:posOffset>106990</wp:posOffset>
                </wp:positionV>
                <wp:extent cx="4038600" cy="2733675"/>
                <wp:effectExtent l="0" t="0" r="19050" b="9525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38600" cy="2733675"/>
                          <a:chOff x="127590" y="-1061927"/>
                          <a:chExt cx="4038600" cy="2733675"/>
                        </a:xfrm>
                      </wpg:grpSpPr>
                      <wpg:graphicFrame>
                        <wpg:cNvPr id="24" name="Chart 2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F3E17BB-6D24-4CEE-B930-37DB9DCB2116}"/>
                            </a:ext>
                          </a:extLst>
                        </wpg:cNvPr>
                        <wpg:cNvFrPr/>
                        <wpg:xfrm>
                          <a:off x="127590" y="-1061927"/>
                          <a:ext cx="4038600" cy="273367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s:wsp>
                        <wps:cNvPr id="3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822656" y="-776177"/>
                            <a:ext cx="343534" cy="4032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0E8A7BA" w14:textId="77777777" w:rsidR="007733D5" w:rsidRPr="00666C82" w:rsidRDefault="007733D5" w:rsidP="007733D5">
                              <w:pPr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666C82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44C9904" id="Group 1" o:spid="_x0000_s1026" style="position:absolute;left:0;text-align:left;margin-left:65.5pt;margin-top:8.4pt;width:318pt;height:215.25pt;z-index:251664384;mso-width-relative:margin" coordorigin="1275,-10619" coordsize="40386,27336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24" o:spid="_x0000_s1027" type="#_x0000_t75" style="position:absolute;left:1214;top:-10680;width:40478;height:2743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">
                  <v:imagedata r:id="rId7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38226;top:-7761;width:3435;height:4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" filled="f" stroked="f">
                  <v:textbox style="mso-fit-shape-to-text:t">
                    <w:txbxContent>
                      <w:p w14:paraId="20E8A7BA" w14:textId="77777777" w:rsidR="007733D5" w:rsidRPr="00666C82" w:rsidRDefault="007733D5" w:rsidP="007733D5">
                        <w:pPr>
                          <w:rPr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666C82">
                          <w:rPr>
                            <w:b/>
                            <w:bCs/>
                            <w:sz w:val="24"/>
                            <w:szCs w:val="24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392A6A9" w14:textId="77777777" w:rsidR="007733D5" w:rsidRPr="00F21D31" w:rsidRDefault="007733D5" w:rsidP="007733D5">
      <w:pPr>
        <w:rPr>
          <w:rFonts w:asciiTheme="majorBidi" w:hAnsiTheme="majorBidi" w:cstheme="majorBidi"/>
          <w:sz w:val="24"/>
          <w:szCs w:val="24"/>
        </w:rPr>
      </w:pPr>
    </w:p>
    <w:p w14:paraId="1C107D69" w14:textId="41A8ABEA" w:rsidR="007733D5" w:rsidRPr="00F21D31" w:rsidRDefault="00175CD8" w:rsidP="007733D5">
      <w:pPr>
        <w:rPr>
          <w:rFonts w:asciiTheme="majorBidi" w:hAnsiTheme="majorBidi" w:cstheme="majorBidi"/>
          <w:sz w:val="24"/>
          <w:szCs w:val="24"/>
        </w:rPr>
      </w:pPr>
      <w:r w:rsidRPr="00E62D17">
        <w:rPr>
          <w:rFonts w:asciiTheme="majorBidi" w:hAnsiTheme="majorBidi" w:cstheme="majorBidi"/>
          <w:b/>
          <w:bCs/>
          <w:noProof/>
          <w:sz w:val="26"/>
          <w:szCs w:val="26"/>
          <w:shd w:val="clear" w:color="auto" w:fill="FFFFFF"/>
        </w:rPr>
        <mc:AlternateContent>
          <mc:Choice Requires="wps">
            <w:drawing>
              <wp:anchor distT="45720" distB="45720" distL="114300" distR="114300" simplePos="0" relativeHeight="251669504" behindDoc="1" locked="0" layoutInCell="1" allowOverlap="1" wp14:anchorId="0A4D6237" wp14:editId="47D510C5">
                <wp:simplePos x="0" y="0"/>
                <wp:positionH relativeFrom="leftMargin">
                  <wp:posOffset>1875790</wp:posOffset>
                </wp:positionH>
                <wp:positionV relativeFrom="paragraph">
                  <wp:posOffset>31115</wp:posOffset>
                </wp:positionV>
                <wp:extent cx="1207135" cy="1404620"/>
                <wp:effectExtent l="0" t="0" r="0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0713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B73428" w14:textId="77777777" w:rsidR="00175CD8" w:rsidRPr="00E62D17" w:rsidRDefault="00175CD8" w:rsidP="00175CD8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E62D17">
                              <w:rPr>
                                <w:rFonts w:asciiTheme="majorBidi" w:hAnsiTheme="majorBidi" w:cstheme="majorBidi"/>
                              </w:rPr>
                              <w:t>Tumor Size (cm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A4D6237" id="Text Box 2" o:spid="_x0000_s1029" type="#_x0000_t202" style="position:absolute;margin-left:147.7pt;margin-top:2.45pt;width:95.05pt;height:110.6pt;rotation:-90;z-index:-251646976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" filled="f" stroked="f">
                <v:textbox style="mso-fit-shape-to-text:t">
                  <w:txbxContent>
                    <w:p w14:paraId="26B73428" w14:textId="77777777" w:rsidR="00175CD8" w:rsidRPr="00E62D17" w:rsidRDefault="00175CD8" w:rsidP="00175CD8">
                      <w:pPr>
                        <w:rPr>
                          <w:rFonts w:asciiTheme="majorBidi" w:hAnsiTheme="majorBidi" w:cstheme="majorBidi"/>
                        </w:rPr>
                      </w:pPr>
                      <w:r w:rsidRPr="00E62D17">
                        <w:rPr>
                          <w:rFonts w:asciiTheme="majorBidi" w:hAnsiTheme="majorBidi" w:cstheme="majorBidi"/>
                        </w:rPr>
                        <w:t>Tumor Size (cm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FA7DAB8" w14:textId="4C6FC654" w:rsidR="007733D5" w:rsidRPr="00F21D31" w:rsidRDefault="007733D5" w:rsidP="007733D5">
      <w:pPr>
        <w:rPr>
          <w:rFonts w:asciiTheme="majorBidi" w:hAnsiTheme="majorBidi" w:cstheme="majorBidi"/>
          <w:sz w:val="24"/>
          <w:szCs w:val="24"/>
        </w:rPr>
      </w:pPr>
    </w:p>
    <w:p w14:paraId="257E99D0" w14:textId="5B0C1BE6" w:rsidR="007733D5" w:rsidRPr="00F21D31" w:rsidRDefault="007733D5" w:rsidP="007733D5">
      <w:pPr>
        <w:rPr>
          <w:rFonts w:asciiTheme="majorBidi" w:hAnsiTheme="majorBidi" w:cstheme="majorBidi"/>
          <w:sz w:val="24"/>
          <w:szCs w:val="24"/>
        </w:rPr>
      </w:pPr>
    </w:p>
    <w:p w14:paraId="04DF99A8" w14:textId="72D071BF" w:rsidR="007733D5" w:rsidRPr="00F21D31" w:rsidRDefault="007733D5" w:rsidP="007733D5">
      <w:pPr>
        <w:rPr>
          <w:rFonts w:asciiTheme="majorBidi" w:hAnsiTheme="majorBidi" w:cstheme="majorBidi"/>
          <w:sz w:val="24"/>
          <w:szCs w:val="24"/>
        </w:rPr>
      </w:pPr>
    </w:p>
    <w:p w14:paraId="11167463" w14:textId="77777777" w:rsidR="007733D5" w:rsidRPr="00F21D31" w:rsidRDefault="007733D5" w:rsidP="007733D5">
      <w:pPr>
        <w:rPr>
          <w:rFonts w:asciiTheme="majorBidi" w:hAnsiTheme="majorBidi" w:cstheme="majorBidi"/>
          <w:sz w:val="24"/>
          <w:szCs w:val="24"/>
        </w:rPr>
      </w:pPr>
    </w:p>
    <w:p w14:paraId="257BAFD7" w14:textId="77777777" w:rsidR="007733D5" w:rsidRDefault="007733D5" w:rsidP="007733D5">
      <w:pPr>
        <w:rPr>
          <w:rFonts w:asciiTheme="majorBidi" w:hAnsiTheme="majorBidi" w:cstheme="majorBidi"/>
          <w:sz w:val="24"/>
          <w:szCs w:val="24"/>
        </w:rPr>
      </w:pPr>
    </w:p>
    <w:p w14:paraId="15159596" w14:textId="77777777" w:rsidR="007733D5" w:rsidRDefault="007733D5" w:rsidP="007733D5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78186418" w14:textId="77777777" w:rsidR="007733D5" w:rsidRDefault="007733D5" w:rsidP="007733D5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5AC4ED4B" w14:textId="77777777" w:rsidR="007733D5" w:rsidRDefault="007733D5" w:rsidP="007733D5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4FD04AC2" w14:textId="77777777" w:rsidR="007733D5" w:rsidRDefault="007733D5" w:rsidP="007733D5">
      <w:pPr>
        <w:jc w:val="righ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44AFE5D" wp14:editId="7C0D2F9D">
                <wp:simplePos x="0" y="0"/>
                <wp:positionH relativeFrom="column">
                  <wp:posOffset>513080</wp:posOffset>
                </wp:positionH>
                <wp:positionV relativeFrom="paragraph">
                  <wp:posOffset>-5080</wp:posOffset>
                </wp:positionV>
                <wp:extent cx="4410075" cy="3257550"/>
                <wp:effectExtent l="0" t="0" r="9525" b="0"/>
                <wp:wrapNone/>
                <wp:docPr id="64" name="Group 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10075" cy="3257550"/>
                          <a:chOff x="0" y="0"/>
                          <a:chExt cx="4410075" cy="3257550"/>
                        </a:xfrm>
                      </wpg:grpSpPr>
                      <pic:pic xmlns:pic="http://schemas.openxmlformats.org/drawingml/2006/picture">
                        <pic:nvPicPr>
                          <pic:cNvPr id="66" name="Picture 66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10075" cy="3257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6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990975" y="19050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5D03F6" w14:textId="77777777" w:rsidR="007733D5" w:rsidRPr="00666C82" w:rsidRDefault="007733D5" w:rsidP="007733D5">
                              <w:pPr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666C82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44AFE5D" id="Group 64" o:spid="_x0000_s1030" style="position:absolute;left:0;text-align:left;margin-left:40.4pt;margin-top:-.4pt;width:347.25pt;height:256.5pt;z-index:251665408" coordsize="44100,325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">
                <v:shape id="Picture 66" o:spid="_x0000_s1031" type="#_x0000_t75" style="position:absolute;width:44100;height:325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">
                  <v:imagedata r:id="rId9" o:title=""/>
                </v:shape>
                <v:shape id="_x0000_s1032" type="#_x0000_t202" style="position:absolute;left:39909;top:1905;width:2858;height:2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" filled="f" stroked="f">
                  <v:textbox>
                    <w:txbxContent>
                      <w:p w14:paraId="345D03F6" w14:textId="77777777" w:rsidR="007733D5" w:rsidRPr="00666C82" w:rsidRDefault="007733D5" w:rsidP="007733D5">
                        <w:pPr>
                          <w:rPr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666C82">
                          <w:rPr>
                            <w:b/>
                            <w:bCs/>
                            <w:sz w:val="24"/>
                            <w:szCs w:val="24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4D0DFA1" w14:textId="77777777" w:rsidR="007733D5" w:rsidRDefault="007733D5" w:rsidP="007733D5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5C1FCD39" w14:textId="77777777" w:rsidR="007733D5" w:rsidRDefault="007733D5" w:rsidP="007733D5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4B10E437" w14:textId="77777777" w:rsidR="007733D5" w:rsidRDefault="007733D5" w:rsidP="007733D5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620FEA05" w14:textId="77777777" w:rsidR="007733D5" w:rsidRDefault="007733D5" w:rsidP="007733D5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1791AC11" w14:textId="77777777" w:rsidR="007733D5" w:rsidRDefault="007733D5" w:rsidP="007733D5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4A82D161" w14:textId="77777777" w:rsidR="007733D5" w:rsidRDefault="007733D5" w:rsidP="007733D5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17A761D7" w14:textId="77777777" w:rsidR="007733D5" w:rsidRDefault="007733D5" w:rsidP="007733D5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0B61224A" w14:textId="77777777" w:rsidR="007733D5" w:rsidRDefault="007733D5" w:rsidP="007733D5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286D38AA" w14:textId="77777777" w:rsidR="007733D5" w:rsidRDefault="007733D5" w:rsidP="007733D5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0123AC0D" w14:textId="77777777" w:rsidR="007733D5" w:rsidRDefault="007733D5" w:rsidP="007733D5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508C1D7A" w14:textId="77777777" w:rsidR="007733D5" w:rsidRDefault="007733D5" w:rsidP="007733D5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2A53B859" w14:textId="77777777" w:rsidR="00F06CF8" w:rsidRPr="00305A42" w:rsidRDefault="007733D5" w:rsidP="00F06CF8">
      <w:pPr>
        <w:spacing w:line="276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BB0F7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 xml:space="preserve">Figur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S</w:t>
      </w:r>
      <w:r w:rsidR="00F06CF8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 xml:space="preserve">2: </w:t>
      </w:r>
      <w:r w:rsidR="00F06CF8" w:rsidRPr="00305A42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A) The tumor size development through 12 weeks </w:t>
      </w:r>
      <w:r w:rsidR="00F06CF8" w:rsidRPr="00305A42">
        <w:rPr>
          <w:rFonts w:asciiTheme="majorBidi" w:hAnsiTheme="majorBidi" w:cstheme="majorBidi"/>
          <w:sz w:val="24"/>
          <w:szCs w:val="24"/>
          <w:lang w:bidi="ar-EG"/>
        </w:rPr>
        <w:t xml:space="preserve">from the time of appearance of the first tumor till the end of experiment. </w:t>
      </w:r>
      <w:r w:rsidR="00F06CF8" w:rsidRPr="00305A42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B) The Kaplan Meier analysis of survival</w:t>
      </w:r>
    </w:p>
    <w:p w14:paraId="68D40A44" w14:textId="77777777" w:rsidR="007733D5" w:rsidRPr="00BB0F7F" w:rsidRDefault="007733D5" w:rsidP="007733D5">
      <w:pPr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299ACE09" w14:textId="77777777" w:rsidR="007733D5" w:rsidRDefault="007733D5" w:rsidP="007733D5">
      <w:pPr>
        <w:rPr>
          <w:rFonts w:asciiTheme="majorBidi" w:hAnsiTheme="majorBidi" w:cstheme="majorBidi"/>
          <w:sz w:val="24"/>
          <w:szCs w:val="24"/>
        </w:rPr>
      </w:pPr>
    </w:p>
    <w:sectPr w:rsidR="007733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3D5"/>
    <w:rsid w:val="00175CD8"/>
    <w:rsid w:val="00597D24"/>
    <w:rsid w:val="007733D5"/>
    <w:rsid w:val="007B611C"/>
    <w:rsid w:val="009574B7"/>
    <w:rsid w:val="00AD2DA3"/>
    <w:rsid w:val="00F06CF8"/>
    <w:rsid w:val="00F71068"/>
    <w:rsid w:val="00FC4C52"/>
    <w:rsid w:val="00FE3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A06E9"/>
  <w15:chartTrackingRefBased/>
  <w15:docId w15:val="{F5FC70F0-1230-4AD0-86E6-D183ABA1F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3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3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D2DA3"/>
    <w:rPr>
      <w:rFonts w:ascii="TimesNewRomanPS-BoldMT" w:hAnsi="TimesNewRomanPS-BoldMT" w:hint="default"/>
      <w:b/>
      <w:bCs/>
      <w:i w:val="0"/>
      <w:iCs w:val="0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master%20results\&#1606;&#1580;&#1585;&#1576;\final%20diagrams\tumour%20size%20developmet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410708594978168"/>
          <c:y val="0.11226635060178566"/>
          <c:w val="0.85329404764947525"/>
          <c:h val="0.70800753932604066"/>
        </c:manualLayout>
      </c:layout>
      <c:lineChart>
        <c:grouping val="standard"/>
        <c:varyColors val="0"/>
        <c:ser>
          <c:idx val="0"/>
          <c:order val="0"/>
          <c:tx>
            <c:strRef>
              <c:f>Sheet1!$C$4</c:f>
              <c:strCache>
                <c:ptCount val="1"/>
                <c:pt idx="0">
                  <c:v>DMSO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D$3:$O$3</c:f>
              <c:strCache>
                <c:ptCount val="12"/>
                <c:pt idx="0">
                  <c:v>S1</c:v>
                </c:pt>
                <c:pt idx="1">
                  <c:v>S2</c:v>
                </c:pt>
                <c:pt idx="2">
                  <c:v>S3</c:v>
                </c:pt>
                <c:pt idx="3">
                  <c:v>s4</c:v>
                </c:pt>
                <c:pt idx="4">
                  <c:v>s5</c:v>
                </c:pt>
                <c:pt idx="5">
                  <c:v>s6</c:v>
                </c:pt>
                <c:pt idx="6">
                  <c:v>s7</c:v>
                </c:pt>
                <c:pt idx="7">
                  <c:v>s8</c:v>
                </c:pt>
                <c:pt idx="8">
                  <c:v>s9</c:v>
                </c:pt>
                <c:pt idx="9">
                  <c:v>s10</c:v>
                </c:pt>
                <c:pt idx="10">
                  <c:v>s11</c:v>
                </c:pt>
                <c:pt idx="11">
                  <c:v>s12</c:v>
                </c:pt>
              </c:strCache>
            </c:strRef>
          </c:cat>
          <c:val>
            <c:numRef>
              <c:f>Sheet1!$D$4:$O$4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970-47B0-9C1A-6EAC00E351A9}"/>
            </c:ext>
          </c:extLst>
        </c:ser>
        <c:ser>
          <c:idx val="1"/>
          <c:order val="1"/>
          <c:tx>
            <c:strRef>
              <c:f>Sheet1!$C$5</c:f>
              <c:strCache>
                <c:ptCount val="1"/>
                <c:pt idx="0">
                  <c:v>DMBA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Q$6:$AB$6</c:f>
                <c:numCache>
                  <c:formatCode>General</c:formatCode>
                  <c:ptCount val="12"/>
                  <c:pt idx="0">
                    <c:v>1.9148542155126784E-2</c:v>
                  </c:pt>
                  <c:pt idx="1">
                    <c:v>4.8989794855663557E-2</c:v>
                  </c:pt>
                  <c:pt idx="2">
                    <c:v>8.1649658092772581E-2</c:v>
                  </c:pt>
                  <c:pt idx="3">
                    <c:v>6.1373175465073253E-2</c:v>
                  </c:pt>
                  <c:pt idx="4">
                    <c:v>6.4549722436790219E-2</c:v>
                  </c:pt>
                  <c:pt idx="5">
                    <c:v>0.21602468994692867</c:v>
                  </c:pt>
                  <c:pt idx="6">
                    <c:v>0.45460605656619529</c:v>
                  </c:pt>
                  <c:pt idx="7">
                    <c:v>0.27537852736430485</c:v>
                  </c:pt>
                  <c:pt idx="8">
                    <c:v>0.12909944487358055</c:v>
                  </c:pt>
                  <c:pt idx="9">
                    <c:v>0.17078251276599365</c:v>
                  </c:pt>
                  <c:pt idx="10">
                    <c:v>0.18257418583505525</c:v>
                  </c:pt>
                  <c:pt idx="11">
                    <c:v>0.19148542155126763</c:v>
                  </c:pt>
                </c:numCache>
              </c:numRef>
            </c:plus>
            <c:minus>
              <c:numRef>
                <c:f>Sheet1!$Q$6:$AB$6</c:f>
                <c:numCache>
                  <c:formatCode>General</c:formatCode>
                  <c:ptCount val="12"/>
                  <c:pt idx="0">
                    <c:v>1.9148542155126784E-2</c:v>
                  </c:pt>
                  <c:pt idx="1">
                    <c:v>4.8989794855663557E-2</c:v>
                  </c:pt>
                  <c:pt idx="2">
                    <c:v>8.1649658092772581E-2</c:v>
                  </c:pt>
                  <c:pt idx="3">
                    <c:v>6.1373175465073253E-2</c:v>
                  </c:pt>
                  <c:pt idx="4">
                    <c:v>6.4549722436790219E-2</c:v>
                  </c:pt>
                  <c:pt idx="5">
                    <c:v>0.21602468994692867</c:v>
                  </c:pt>
                  <c:pt idx="6">
                    <c:v>0.45460605656619529</c:v>
                  </c:pt>
                  <c:pt idx="7">
                    <c:v>0.27537852736430485</c:v>
                  </c:pt>
                  <c:pt idx="8">
                    <c:v>0.12909944487358055</c:v>
                  </c:pt>
                  <c:pt idx="9">
                    <c:v>0.17078251276599365</c:v>
                  </c:pt>
                  <c:pt idx="10">
                    <c:v>0.18257418583505525</c:v>
                  </c:pt>
                  <c:pt idx="11">
                    <c:v>0.1914854215512676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D$3:$O$3</c:f>
              <c:strCache>
                <c:ptCount val="12"/>
                <c:pt idx="0">
                  <c:v>S1</c:v>
                </c:pt>
                <c:pt idx="1">
                  <c:v>S2</c:v>
                </c:pt>
                <c:pt idx="2">
                  <c:v>S3</c:v>
                </c:pt>
                <c:pt idx="3">
                  <c:v>s4</c:v>
                </c:pt>
                <c:pt idx="4">
                  <c:v>s5</c:v>
                </c:pt>
                <c:pt idx="5">
                  <c:v>s6</c:v>
                </c:pt>
                <c:pt idx="6">
                  <c:v>s7</c:v>
                </c:pt>
                <c:pt idx="7">
                  <c:v>s8</c:v>
                </c:pt>
                <c:pt idx="8">
                  <c:v>s9</c:v>
                </c:pt>
                <c:pt idx="9">
                  <c:v>s10</c:v>
                </c:pt>
                <c:pt idx="10">
                  <c:v>s11</c:v>
                </c:pt>
                <c:pt idx="11">
                  <c:v>s12</c:v>
                </c:pt>
              </c:strCache>
            </c:strRef>
          </c:cat>
          <c:val>
            <c:numRef>
              <c:f>Sheet1!$D$5:$O$5</c:f>
              <c:numCache>
                <c:formatCode>###0.0000</c:formatCode>
                <c:ptCount val="12"/>
                <c:pt idx="0">
                  <c:v>0.39500000000000002</c:v>
                </c:pt>
                <c:pt idx="1">
                  <c:v>0.7</c:v>
                </c:pt>
                <c:pt idx="2">
                  <c:v>1.3</c:v>
                </c:pt>
                <c:pt idx="3">
                  <c:v>0.80500000000000005</c:v>
                </c:pt>
                <c:pt idx="4">
                  <c:v>1.875</c:v>
                </c:pt>
                <c:pt idx="5">
                  <c:v>3</c:v>
                </c:pt>
                <c:pt idx="6">
                  <c:v>4.5</c:v>
                </c:pt>
                <c:pt idx="7">
                  <c:v>4.6750000000000007</c:v>
                </c:pt>
                <c:pt idx="8">
                  <c:v>3.95</c:v>
                </c:pt>
                <c:pt idx="9">
                  <c:v>5.2250000000000005</c:v>
                </c:pt>
                <c:pt idx="10">
                  <c:v>6.9</c:v>
                </c:pt>
                <c:pt idx="11">
                  <c:v>5.9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970-47B0-9C1A-6EAC00E351A9}"/>
            </c:ext>
          </c:extLst>
        </c:ser>
        <c:ser>
          <c:idx val="2"/>
          <c:order val="2"/>
          <c:tx>
            <c:strRef>
              <c:f>Sheet1!$C$6</c:f>
              <c:strCache>
                <c:ptCount val="1"/>
                <c:pt idx="0">
                  <c:v>DMBA/BFB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Q$7:$AB$7</c:f>
                <c:numCache>
                  <c:formatCode>General</c:formatCode>
                  <c:ptCount val="12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  <c:pt idx="8">
                    <c:v>7.5000000000000011E-2</c:v>
                  </c:pt>
                  <c:pt idx="9">
                    <c:v>4.2031734043061673E-2</c:v>
                  </c:pt>
                  <c:pt idx="10">
                    <c:v>4.787135538781695E-2</c:v>
                  </c:pt>
                  <c:pt idx="11">
                    <c:v>2.6299556396765879E-2</c:v>
                  </c:pt>
                </c:numCache>
              </c:numRef>
            </c:plus>
            <c:minus>
              <c:numRef>
                <c:f>Sheet1!$Q$7:$AB$7</c:f>
                <c:numCache>
                  <c:formatCode>General</c:formatCode>
                  <c:ptCount val="12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  <c:pt idx="8">
                    <c:v>7.5000000000000011E-2</c:v>
                  </c:pt>
                  <c:pt idx="9">
                    <c:v>4.2031734043061673E-2</c:v>
                  </c:pt>
                  <c:pt idx="10">
                    <c:v>4.787135538781695E-2</c:v>
                  </c:pt>
                  <c:pt idx="11">
                    <c:v>2.629955639676587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D$3:$O$3</c:f>
              <c:strCache>
                <c:ptCount val="12"/>
                <c:pt idx="0">
                  <c:v>S1</c:v>
                </c:pt>
                <c:pt idx="1">
                  <c:v>S2</c:v>
                </c:pt>
                <c:pt idx="2">
                  <c:v>S3</c:v>
                </c:pt>
                <c:pt idx="3">
                  <c:v>s4</c:v>
                </c:pt>
                <c:pt idx="4">
                  <c:v>s5</c:v>
                </c:pt>
                <c:pt idx="5">
                  <c:v>s6</c:v>
                </c:pt>
                <c:pt idx="6">
                  <c:v>s7</c:v>
                </c:pt>
                <c:pt idx="7">
                  <c:v>s8</c:v>
                </c:pt>
                <c:pt idx="8">
                  <c:v>s9</c:v>
                </c:pt>
                <c:pt idx="9">
                  <c:v>s10</c:v>
                </c:pt>
                <c:pt idx="10">
                  <c:v>s11</c:v>
                </c:pt>
                <c:pt idx="11">
                  <c:v>s12</c:v>
                </c:pt>
              </c:strCache>
            </c:strRef>
          </c:cat>
          <c:val>
            <c:numRef>
              <c:f>Sheet1!$D$6:$O$6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 formatCode="###0.0000">
                  <c:v>0.46250000000000002</c:v>
                </c:pt>
                <c:pt idx="9" formatCode="###0.0000">
                  <c:v>0.755</c:v>
                </c:pt>
                <c:pt idx="10" formatCode="###0.0000">
                  <c:v>1.5375000000000001</c:v>
                </c:pt>
                <c:pt idx="11" formatCode="###0.0000">
                  <c:v>1.4625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970-47B0-9C1A-6EAC00E351A9}"/>
            </c:ext>
          </c:extLst>
        </c:ser>
        <c:ser>
          <c:idx val="3"/>
          <c:order val="3"/>
          <c:tx>
            <c:strRef>
              <c:f>Sheet1!$C$7</c:f>
              <c:strCache>
                <c:ptCount val="1"/>
                <c:pt idx="0">
                  <c:v>DMBA/TAM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Q$8:$AB$8</c:f>
                <c:numCache>
                  <c:formatCode>General</c:formatCode>
                  <c:ptCount val="12"/>
                  <c:pt idx="0">
                    <c:v>0</c:v>
                  </c:pt>
                  <c:pt idx="1">
                    <c:v>1.4999999999999994E-2</c:v>
                  </c:pt>
                  <c:pt idx="2">
                    <c:v>3.6855573979159971E-2</c:v>
                  </c:pt>
                  <c:pt idx="3">
                    <c:v>8.5391256382996619E-2</c:v>
                  </c:pt>
                  <c:pt idx="4">
                    <c:v>0.125830573921179</c:v>
                  </c:pt>
                  <c:pt idx="5">
                    <c:v>0.11206396982676151</c:v>
                  </c:pt>
                  <c:pt idx="6">
                    <c:v>0.12583057392117919</c:v>
                  </c:pt>
                  <c:pt idx="7">
                    <c:v>0.21602468994692847</c:v>
                  </c:pt>
                  <c:pt idx="8">
                    <c:v>9.5742710775633788E-2</c:v>
                  </c:pt>
                  <c:pt idx="9">
                    <c:v>0.12583057392117925</c:v>
                  </c:pt>
                  <c:pt idx="10">
                    <c:v>0.20000000000000018</c:v>
                  </c:pt>
                  <c:pt idx="11">
                    <c:v>6.5319726474218145E-2</c:v>
                  </c:pt>
                </c:numCache>
              </c:numRef>
            </c:plus>
            <c:minus>
              <c:numRef>
                <c:f>Sheet1!$Q$8:$AB$8</c:f>
                <c:numCache>
                  <c:formatCode>General</c:formatCode>
                  <c:ptCount val="12"/>
                  <c:pt idx="0">
                    <c:v>0</c:v>
                  </c:pt>
                  <c:pt idx="1">
                    <c:v>1.4999999999999994E-2</c:v>
                  </c:pt>
                  <c:pt idx="2">
                    <c:v>3.6855573979159971E-2</c:v>
                  </c:pt>
                  <c:pt idx="3">
                    <c:v>8.5391256382996619E-2</c:v>
                  </c:pt>
                  <c:pt idx="4">
                    <c:v>0.125830573921179</c:v>
                  </c:pt>
                  <c:pt idx="5">
                    <c:v>0.11206396982676151</c:v>
                  </c:pt>
                  <c:pt idx="6">
                    <c:v>0.12583057392117919</c:v>
                  </c:pt>
                  <c:pt idx="7">
                    <c:v>0.21602468994692847</c:v>
                  </c:pt>
                  <c:pt idx="8">
                    <c:v>9.5742710775633788E-2</c:v>
                  </c:pt>
                  <c:pt idx="9">
                    <c:v>0.12583057392117925</c:v>
                  </c:pt>
                  <c:pt idx="10">
                    <c:v>0.20000000000000018</c:v>
                  </c:pt>
                  <c:pt idx="11">
                    <c:v>6.531972647421814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D$3:$O$3</c:f>
              <c:strCache>
                <c:ptCount val="12"/>
                <c:pt idx="0">
                  <c:v>S1</c:v>
                </c:pt>
                <c:pt idx="1">
                  <c:v>S2</c:v>
                </c:pt>
                <c:pt idx="2">
                  <c:v>S3</c:v>
                </c:pt>
                <c:pt idx="3">
                  <c:v>s4</c:v>
                </c:pt>
                <c:pt idx="4">
                  <c:v>s5</c:v>
                </c:pt>
                <c:pt idx="5">
                  <c:v>s6</c:v>
                </c:pt>
                <c:pt idx="6">
                  <c:v>s7</c:v>
                </c:pt>
                <c:pt idx="7">
                  <c:v>s8</c:v>
                </c:pt>
                <c:pt idx="8">
                  <c:v>s9</c:v>
                </c:pt>
                <c:pt idx="9">
                  <c:v>s10</c:v>
                </c:pt>
                <c:pt idx="10">
                  <c:v>s11</c:v>
                </c:pt>
                <c:pt idx="11">
                  <c:v>s12</c:v>
                </c:pt>
              </c:strCache>
            </c:strRef>
          </c:cat>
          <c:val>
            <c:numRef>
              <c:f>Sheet1!$D$7:$O$7</c:f>
              <c:numCache>
                <c:formatCode>###0.0000</c:formatCode>
                <c:ptCount val="12"/>
                <c:pt idx="0">
                  <c:v>0</c:v>
                </c:pt>
                <c:pt idx="1">
                  <c:v>0.21250000000000002</c:v>
                </c:pt>
                <c:pt idx="2">
                  <c:v>0.70250000000000001</c:v>
                </c:pt>
                <c:pt idx="3">
                  <c:v>1.2874999999999999</c:v>
                </c:pt>
                <c:pt idx="4">
                  <c:v>2.2250000000000005</c:v>
                </c:pt>
                <c:pt idx="5">
                  <c:v>3.4824999999999999</c:v>
                </c:pt>
                <c:pt idx="6">
                  <c:v>2.9749999999999996</c:v>
                </c:pt>
                <c:pt idx="7">
                  <c:v>4.7</c:v>
                </c:pt>
                <c:pt idx="8">
                  <c:v>5.2750000000000004</c:v>
                </c:pt>
                <c:pt idx="9">
                  <c:v>4.8250000000000002</c:v>
                </c:pt>
                <c:pt idx="10">
                  <c:v>5.3999999999999995</c:v>
                </c:pt>
                <c:pt idx="11">
                  <c:v>6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2970-47B0-9C1A-6EAC00E351A9}"/>
            </c:ext>
          </c:extLst>
        </c:ser>
        <c:ser>
          <c:idx val="4"/>
          <c:order val="4"/>
          <c:tx>
            <c:strRef>
              <c:f>Sheet1!$C$8</c:f>
              <c:strCache>
                <c:ptCount val="1"/>
                <c:pt idx="0">
                  <c:v>BFB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Sheet1!$D$3:$O$3</c:f>
              <c:strCache>
                <c:ptCount val="12"/>
                <c:pt idx="0">
                  <c:v>S1</c:v>
                </c:pt>
                <c:pt idx="1">
                  <c:v>S2</c:v>
                </c:pt>
                <c:pt idx="2">
                  <c:v>S3</c:v>
                </c:pt>
                <c:pt idx="3">
                  <c:v>s4</c:v>
                </c:pt>
                <c:pt idx="4">
                  <c:v>s5</c:v>
                </c:pt>
                <c:pt idx="5">
                  <c:v>s6</c:v>
                </c:pt>
                <c:pt idx="6">
                  <c:v>s7</c:v>
                </c:pt>
                <c:pt idx="7">
                  <c:v>s8</c:v>
                </c:pt>
                <c:pt idx="8">
                  <c:v>s9</c:v>
                </c:pt>
                <c:pt idx="9">
                  <c:v>s10</c:v>
                </c:pt>
                <c:pt idx="10">
                  <c:v>s11</c:v>
                </c:pt>
                <c:pt idx="11">
                  <c:v>s12</c:v>
                </c:pt>
              </c:strCache>
            </c:strRef>
          </c:cat>
          <c:val>
            <c:numRef>
              <c:f>Sheet1!$D$8:$O$8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 formatCode="###0.0000">
                  <c:v>0</c:v>
                </c:pt>
                <c:pt idx="9" formatCode="###0.0000">
                  <c:v>0</c:v>
                </c:pt>
                <c:pt idx="10" formatCode="###0.0000">
                  <c:v>0</c:v>
                </c:pt>
                <c:pt idx="11" formatCode="###0.0000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2970-47B0-9C1A-6EAC00E351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4478736"/>
        <c:axId val="204486896"/>
      </c:lineChart>
      <c:catAx>
        <c:axId val="2044787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4486896"/>
        <c:crosses val="autoZero"/>
        <c:auto val="1"/>
        <c:lblAlgn val="ctr"/>
        <c:lblOffset val="100"/>
        <c:noMultiLvlLbl val="0"/>
      </c:catAx>
      <c:valAx>
        <c:axId val="2044868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44787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el1000</dc:creator>
  <cp:keywords/>
  <dc:description/>
  <cp:lastModifiedBy>willo</cp:lastModifiedBy>
  <cp:revision>2</cp:revision>
  <dcterms:created xsi:type="dcterms:W3CDTF">2022-07-25T18:01:00Z</dcterms:created>
  <dcterms:modified xsi:type="dcterms:W3CDTF">2022-07-25T18:01:00Z</dcterms:modified>
</cp:coreProperties>
</file>